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7"/>
        <w:gridCol w:w="7371"/>
      </w:tblGrid>
      <w:tr w:rsidR="007E2313" w:rsidRPr="007E2313" w14:paraId="531FB4D6" w14:textId="77777777" w:rsidTr="0039066C">
        <w:tc>
          <w:tcPr>
            <w:tcW w:w="1417" w:type="dxa"/>
          </w:tcPr>
          <w:p w14:paraId="392D9565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Patient No.</w:t>
            </w:r>
          </w:p>
        </w:tc>
        <w:tc>
          <w:tcPr>
            <w:tcW w:w="7371" w:type="dxa"/>
          </w:tcPr>
          <w:p w14:paraId="24C921BA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Surgery</w:t>
            </w:r>
          </w:p>
        </w:tc>
      </w:tr>
      <w:tr w:rsidR="007E2313" w:rsidRPr="007E2313" w14:paraId="3B963F65" w14:textId="77777777" w:rsidTr="0039066C">
        <w:tc>
          <w:tcPr>
            <w:tcW w:w="1417" w:type="dxa"/>
          </w:tcPr>
          <w:p w14:paraId="02694E89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7371" w:type="dxa"/>
          </w:tcPr>
          <w:p w14:paraId="1CF69A9D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Debulking surgery for ovarian cancer</w:t>
            </w:r>
          </w:p>
        </w:tc>
      </w:tr>
      <w:tr w:rsidR="007E2313" w:rsidRPr="007E2313" w14:paraId="246B61B1" w14:textId="77777777" w:rsidTr="0039066C">
        <w:tc>
          <w:tcPr>
            <w:tcW w:w="1417" w:type="dxa"/>
          </w:tcPr>
          <w:p w14:paraId="0E0AE5AE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7371" w:type="dxa"/>
          </w:tcPr>
          <w:p w14:paraId="5319EB79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 xml:space="preserve">Extended left </w:t>
            </w:r>
            <w:proofErr w:type="spellStart"/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hemihepatectomy</w:t>
            </w:r>
            <w:proofErr w:type="spellEnd"/>
          </w:p>
        </w:tc>
      </w:tr>
      <w:tr w:rsidR="007E2313" w:rsidRPr="007E2313" w14:paraId="00C6343E" w14:textId="77777777" w:rsidTr="0039066C">
        <w:tc>
          <w:tcPr>
            <w:tcW w:w="1417" w:type="dxa"/>
          </w:tcPr>
          <w:p w14:paraId="468F89E2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7371" w:type="dxa"/>
          </w:tcPr>
          <w:p w14:paraId="0BA980FD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Adrenalectomy</w:t>
            </w:r>
          </w:p>
        </w:tc>
      </w:tr>
      <w:tr w:rsidR="007E2313" w:rsidRPr="007E2313" w14:paraId="6B85BFD7" w14:textId="77777777" w:rsidTr="0039066C">
        <w:tc>
          <w:tcPr>
            <w:tcW w:w="1417" w:type="dxa"/>
          </w:tcPr>
          <w:p w14:paraId="4ECEE931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7371" w:type="dxa"/>
          </w:tcPr>
          <w:p w14:paraId="72D4DF41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Pylorus preserving pancreaticoduodenectomy</w:t>
            </w:r>
          </w:p>
        </w:tc>
      </w:tr>
      <w:tr w:rsidR="007E2313" w:rsidRPr="007E2313" w14:paraId="585FE8B2" w14:textId="77777777" w:rsidTr="0039066C">
        <w:tc>
          <w:tcPr>
            <w:tcW w:w="1417" w:type="dxa"/>
          </w:tcPr>
          <w:p w14:paraId="051D856F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7371" w:type="dxa"/>
          </w:tcPr>
          <w:p w14:paraId="58949D35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Posterior laminectomy and stabilization of the spine</w:t>
            </w:r>
          </w:p>
        </w:tc>
      </w:tr>
      <w:tr w:rsidR="007E2313" w:rsidRPr="007E2313" w14:paraId="688147D4" w14:textId="77777777" w:rsidTr="0039066C">
        <w:tc>
          <w:tcPr>
            <w:tcW w:w="1417" w:type="dxa"/>
          </w:tcPr>
          <w:p w14:paraId="726EEAD3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7371" w:type="dxa"/>
          </w:tcPr>
          <w:p w14:paraId="24338BA7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Pylorus preserving pancreaticoduodenectomy</w:t>
            </w:r>
          </w:p>
        </w:tc>
      </w:tr>
      <w:tr w:rsidR="007E2313" w:rsidRPr="007E2313" w14:paraId="3144A911" w14:textId="77777777" w:rsidTr="0039066C">
        <w:tc>
          <w:tcPr>
            <w:tcW w:w="1417" w:type="dxa"/>
          </w:tcPr>
          <w:p w14:paraId="42AD78C4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7371" w:type="dxa"/>
          </w:tcPr>
          <w:p w14:paraId="13FECE7F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Pylorus preserving pancreaticoduodenectomy</w:t>
            </w:r>
          </w:p>
        </w:tc>
      </w:tr>
      <w:tr w:rsidR="007E2313" w:rsidRPr="007E2313" w14:paraId="46FBCB22" w14:textId="77777777" w:rsidTr="0039066C">
        <w:trPr>
          <w:trHeight w:val="264"/>
        </w:trPr>
        <w:tc>
          <w:tcPr>
            <w:tcW w:w="1417" w:type="dxa"/>
          </w:tcPr>
          <w:p w14:paraId="3216BD3B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7371" w:type="dxa"/>
          </w:tcPr>
          <w:p w14:paraId="2D6641EC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Tumor resection and implantation of an inverse humeral prosthesis</w:t>
            </w:r>
          </w:p>
        </w:tc>
      </w:tr>
      <w:tr w:rsidR="007E2313" w:rsidRPr="007E2313" w14:paraId="70C4C0EC" w14:textId="77777777" w:rsidTr="0039066C">
        <w:trPr>
          <w:trHeight w:val="264"/>
        </w:trPr>
        <w:tc>
          <w:tcPr>
            <w:tcW w:w="1417" w:type="dxa"/>
          </w:tcPr>
          <w:p w14:paraId="44ACAD5F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7371" w:type="dxa"/>
          </w:tcPr>
          <w:p w14:paraId="2F83DD12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Atypical liver resection</w:t>
            </w:r>
          </w:p>
        </w:tc>
      </w:tr>
      <w:tr w:rsidR="007E2313" w:rsidRPr="007E2313" w14:paraId="374D8703" w14:textId="77777777" w:rsidTr="0039066C">
        <w:trPr>
          <w:trHeight w:val="264"/>
        </w:trPr>
        <w:tc>
          <w:tcPr>
            <w:tcW w:w="1417" w:type="dxa"/>
          </w:tcPr>
          <w:p w14:paraId="4729FF37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7371" w:type="dxa"/>
          </w:tcPr>
          <w:p w14:paraId="3130C6F6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Trisectorectomy</w:t>
            </w:r>
            <w:proofErr w:type="spellEnd"/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 xml:space="preserve"> (extended liver resection)</w:t>
            </w:r>
          </w:p>
        </w:tc>
      </w:tr>
      <w:tr w:rsidR="007E2313" w:rsidRPr="007E2313" w14:paraId="094F9BED" w14:textId="77777777" w:rsidTr="0039066C">
        <w:trPr>
          <w:trHeight w:val="264"/>
        </w:trPr>
        <w:tc>
          <w:tcPr>
            <w:tcW w:w="1417" w:type="dxa"/>
          </w:tcPr>
          <w:p w14:paraId="3441480C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7371" w:type="dxa"/>
          </w:tcPr>
          <w:p w14:paraId="4775B28D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Femoral thromboendarterectomy</w:t>
            </w:r>
          </w:p>
        </w:tc>
      </w:tr>
      <w:tr w:rsidR="007E2313" w:rsidRPr="007E2313" w14:paraId="7781BC2C" w14:textId="77777777" w:rsidTr="0039066C">
        <w:trPr>
          <w:trHeight w:val="264"/>
        </w:trPr>
        <w:tc>
          <w:tcPr>
            <w:tcW w:w="1417" w:type="dxa"/>
          </w:tcPr>
          <w:p w14:paraId="4E1D7843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7371" w:type="dxa"/>
          </w:tcPr>
          <w:p w14:paraId="5B9B7FC6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Femoral thromboendarterectomy</w:t>
            </w:r>
          </w:p>
        </w:tc>
      </w:tr>
      <w:tr w:rsidR="007E2313" w:rsidRPr="007E2313" w14:paraId="242673D6" w14:textId="77777777" w:rsidTr="0039066C">
        <w:trPr>
          <w:trHeight w:val="264"/>
        </w:trPr>
        <w:tc>
          <w:tcPr>
            <w:tcW w:w="1417" w:type="dxa"/>
          </w:tcPr>
          <w:p w14:paraId="471CDDBE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7371" w:type="dxa"/>
          </w:tcPr>
          <w:p w14:paraId="3973A24F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Laparoscopic pancreatic tail resection and splenectomy</w:t>
            </w:r>
          </w:p>
        </w:tc>
      </w:tr>
      <w:tr w:rsidR="007E2313" w:rsidRPr="007E2313" w14:paraId="6794D301" w14:textId="77777777" w:rsidTr="0039066C">
        <w:trPr>
          <w:trHeight w:val="264"/>
        </w:trPr>
        <w:tc>
          <w:tcPr>
            <w:tcW w:w="1417" w:type="dxa"/>
          </w:tcPr>
          <w:p w14:paraId="7236A8FD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7371" w:type="dxa"/>
          </w:tcPr>
          <w:p w14:paraId="35FDE05B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Debulking surgery for ovarian cancer</w:t>
            </w:r>
          </w:p>
        </w:tc>
      </w:tr>
      <w:tr w:rsidR="007E2313" w:rsidRPr="007E2313" w14:paraId="4EE1E154" w14:textId="77777777" w:rsidTr="0039066C">
        <w:trPr>
          <w:trHeight w:val="264"/>
        </w:trPr>
        <w:tc>
          <w:tcPr>
            <w:tcW w:w="1417" w:type="dxa"/>
          </w:tcPr>
          <w:p w14:paraId="536FC64C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7371" w:type="dxa"/>
          </w:tcPr>
          <w:p w14:paraId="021731E5" w14:textId="77777777" w:rsidR="007E2313" w:rsidRPr="007E2313" w:rsidRDefault="007E2313" w:rsidP="003906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E2313">
              <w:rPr>
                <w:rFonts w:ascii="Times New Roman" w:hAnsi="Times New Roman"/>
                <w:color w:val="000000" w:themeColor="text1"/>
                <w:lang w:val="en-US"/>
              </w:rPr>
              <w:t>Debulking surgery for ovarian cancer</w:t>
            </w:r>
          </w:p>
        </w:tc>
      </w:tr>
    </w:tbl>
    <w:p w14:paraId="4A8E23C4" w14:textId="7A3EB7D1" w:rsidR="00B4586D" w:rsidRPr="007E2313" w:rsidRDefault="007E2313">
      <w:pPr>
        <w:rPr>
          <w:rFonts w:ascii="Times New Roman" w:hAnsi="Times New Roman" w:cs="Times New Roman"/>
          <w:color w:val="000000" w:themeColor="text1"/>
        </w:rPr>
      </w:pPr>
      <w:r w:rsidRPr="007E2313">
        <w:rPr>
          <w:rFonts w:ascii="Times New Roman" w:hAnsi="Times New Roman" w:cs="Times New Roman"/>
          <w:color w:val="000000" w:themeColor="text1"/>
        </w:rPr>
        <w:t xml:space="preserve">Supplement Table 1. </w:t>
      </w:r>
      <w:r>
        <w:rPr>
          <w:rFonts w:ascii="Times New Roman" w:hAnsi="Times New Roman" w:cs="Times New Roman"/>
          <w:color w:val="000000" w:themeColor="text1"/>
        </w:rPr>
        <w:t>Performed surgeries</w:t>
      </w:r>
    </w:p>
    <w:sectPr w:rsidR="00B4586D" w:rsidRPr="007E23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313"/>
    <w:rsid w:val="0000728E"/>
    <w:rsid w:val="00022852"/>
    <w:rsid w:val="000305C7"/>
    <w:rsid w:val="000306D6"/>
    <w:rsid w:val="00033554"/>
    <w:rsid w:val="00035AEC"/>
    <w:rsid w:val="00036163"/>
    <w:rsid w:val="00036F6A"/>
    <w:rsid w:val="00046895"/>
    <w:rsid w:val="0005093B"/>
    <w:rsid w:val="000514E1"/>
    <w:rsid w:val="000678B0"/>
    <w:rsid w:val="00077C90"/>
    <w:rsid w:val="00080C8B"/>
    <w:rsid w:val="000904EF"/>
    <w:rsid w:val="000917B1"/>
    <w:rsid w:val="000A194F"/>
    <w:rsid w:val="000A326D"/>
    <w:rsid w:val="000A40CD"/>
    <w:rsid w:val="000A4DAB"/>
    <w:rsid w:val="000A6392"/>
    <w:rsid w:val="000B2553"/>
    <w:rsid w:val="000B2558"/>
    <w:rsid w:val="000B7359"/>
    <w:rsid w:val="000C0741"/>
    <w:rsid w:val="000C2603"/>
    <w:rsid w:val="000C3748"/>
    <w:rsid w:val="000D435A"/>
    <w:rsid w:val="000D4CFA"/>
    <w:rsid w:val="000E1138"/>
    <w:rsid w:val="000E3544"/>
    <w:rsid w:val="000E3E2A"/>
    <w:rsid w:val="000E7527"/>
    <w:rsid w:val="000F43C8"/>
    <w:rsid w:val="0010175F"/>
    <w:rsid w:val="0010504E"/>
    <w:rsid w:val="00120041"/>
    <w:rsid w:val="00120BB9"/>
    <w:rsid w:val="00132DF9"/>
    <w:rsid w:val="001341D6"/>
    <w:rsid w:val="00137472"/>
    <w:rsid w:val="001376B8"/>
    <w:rsid w:val="0015350C"/>
    <w:rsid w:val="00155C7C"/>
    <w:rsid w:val="00156662"/>
    <w:rsid w:val="001632FD"/>
    <w:rsid w:val="001713EA"/>
    <w:rsid w:val="00173066"/>
    <w:rsid w:val="00174796"/>
    <w:rsid w:val="001801F7"/>
    <w:rsid w:val="001865F8"/>
    <w:rsid w:val="001866B3"/>
    <w:rsid w:val="00195049"/>
    <w:rsid w:val="001A080A"/>
    <w:rsid w:val="001A3C9D"/>
    <w:rsid w:val="001B09D4"/>
    <w:rsid w:val="001B4B26"/>
    <w:rsid w:val="001C1A2B"/>
    <w:rsid w:val="001D475F"/>
    <w:rsid w:val="001D6B54"/>
    <w:rsid w:val="001E5A22"/>
    <w:rsid w:val="001E7981"/>
    <w:rsid w:val="001F044E"/>
    <w:rsid w:val="001F3C33"/>
    <w:rsid w:val="002073AB"/>
    <w:rsid w:val="00212E08"/>
    <w:rsid w:val="00217AD4"/>
    <w:rsid w:val="00220FF2"/>
    <w:rsid w:val="00226649"/>
    <w:rsid w:val="00240CE6"/>
    <w:rsid w:val="002468A3"/>
    <w:rsid w:val="00247F9C"/>
    <w:rsid w:val="00254885"/>
    <w:rsid w:val="002646D3"/>
    <w:rsid w:val="002660D8"/>
    <w:rsid w:val="00270E4A"/>
    <w:rsid w:val="002803F7"/>
    <w:rsid w:val="00281C46"/>
    <w:rsid w:val="00285A10"/>
    <w:rsid w:val="00287125"/>
    <w:rsid w:val="002878C8"/>
    <w:rsid w:val="002939B2"/>
    <w:rsid w:val="00295708"/>
    <w:rsid w:val="002B02D1"/>
    <w:rsid w:val="002B3101"/>
    <w:rsid w:val="002B734C"/>
    <w:rsid w:val="002C1AD5"/>
    <w:rsid w:val="002C549B"/>
    <w:rsid w:val="002D0650"/>
    <w:rsid w:val="002E3C1F"/>
    <w:rsid w:val="002E60FE"/>
    <w:rsid w:val="002F6D4F"/>
    <w:rsid w:val="003017B5"/>
    <w:rsid w:val="0030241E"/>
    <w:rsid w:val="00307336"/>
    <w:rsid w:val="0031135C"/>
    <w:rsid w:val="00312113"/>
    <w:rsid w:val="003224DE"/>
    <w:rsid w:val="00330BA1"/>
    <w:rsid w:val="0033163E"/>
    <w:rsid w:val="00344679"/>
    <w:rsid w:val="00344E99"/>
    <w:rsid w:val="00350570"/>
    <w:rsid w:val="00350D18"/>
    <w:rsid w:val="00351E34"/>
    <w:rsid w:val="00352A00"/>
    <w:rsid w:val="00367750"/>
    <w:rsid w:val="00370620"/>
    <w:rsid w:val="00370931"/>
    <w:rsid w:val="00371F26"/>
    <w:rsid w:val="003806ED"/>
    <w:rsid w:val="00383A2B"/>
    <w:rsid w:val="003852BA"/>
    <w:rsid w:val="00385312"/>
    <w:rsid w:val="00395A79"/>
    <w:rsid w:val="00397625"/>
    <w:rsid w:val="003A099D"/>
    <w:rsid w:val="003A1AA2"/>
    <w:rsid w:val="003A3A8F"/>
    <w:rsid w:val="003B4F4D"/>
    <w:rsid w:val="003D6EF8"/>
    <w:rsid w:val="003F0FBE"/>
    <w:rsid w:val="003F529C"/>
    <w:rsid w:val="0040123E"/>
    <w:rsid w:val="00404240"/>
    <w:rsid w:val="00404FB2"/>
    <w:rsid w:val="0040773F"/>
    <w:rsid w:val="004100AC"/>
    <w:rsid w:val="00410DCD"/>
    <w:rsid w:val="00411124"/>
    <w:rsid w:val="004170D9"/>
    <w:rsid w:val="00422D84"/>
    <w:rsid w:val="004233DB"/>
    <w:rsid w:val="004354A6"/>
    <w:rsid w:val="00445ACE"/>
    <w:rsid w:val="00445C0A"/>
    <w:rsid w:val="004467A4"/>
    <w:rsid w:val="0045152B"/>
    <w:rsid w:val="0045381F"/>
    <w:rsid w:val="00455C52"/>
    <w:rsid w:val="00457125"/>
    <w:rsid w:val="0046379D"/>
    <w:rsid w:val="0046469C"/>
    <w:rsid w:val="0047084F"/>
    <w:rsid w:val="00472C91"/>
    <w:rsid w:val="004748E2"/>
    <w:rsid w:val="004751EC"/>
    <w:rsid w:val="004760DB"/>
    <w:rsid w:val="00483147"/>
    <w:rsid w:val="004902EB"/>
    <w:rsid w:val="004A305A"/>
    <w:rsid w:val="004A4CC0"/>
    <w:rsid w:val="004B0D34"/>
    <w:rsid w:val="004B5B34"/>
    <w:rsid w:val="004B61CD"/>
    <w:rsid w:val="004C15B0"/>
    <w:rsid w:val="004C7769"/>
    <w:rsid w:val="004D161A"/>
    <w:rsid w:val="004E3B5E"/>
    <w:rsid w:val="004E3F8F"/>
    <w:rsid w:val="004E5357"/>
    <w:rsid w:val="004E7E2A"/>
    <w:rsid w:val="004F35F2"/>
    <w:rsid w:val="004F5FF5"/>
    <w:rsid w:val="004F7737"/>
    <w:rsid w:val="005000F4"/>
    <w:rsid w:val="005025DB"/>
    <w:rsid w:val="005044D2"/>
    <w:rsid w:val="00506135"/>
    <w:rsid w:val="0051001F"/>
    <w:rsid w:val="00515565"/>
    <w:rsid w:val="00516438"/>
    <w:rsid w:val="00517282"/>
    <w:rsid w:val="0052175F"/>
    <w:rsid w:val="0052698E"/>
    <w:rsid w:val="005320A7"/>
    <w:rsid w:val="00537973"/>
    <w:rsid w:val="0054039F"/>
    <w:rsid w:val="0054042B"/>
    <w:rsid w:val="005423F3"/>
    <w:rsid w:val="005437AC"/>
    <w:rsid w:val="00544A04"/>
    <w:rsid w:val="0055208F"/>
    <w:rsid w:val="00555781"/>
    <w:rsid w:val="00563995"/>
    <w:rsid w:val="00574AB1"/>
    <w:rsid w:val="00575FE9"/>
    <w:rsid w:val="00577F9D"/>
    <w:rsid w:val="00585847"/>
    <w:rsid w:val="005922F0"/>
    <w:rsid w:val="005968C2"/>
    <w:rsid w:val="00597A24"/>
    <w:rsid w:val="005A2384"/>
    <w:rsid w:val="005A5D28"/>
    <w:rsid w:val="005A66DE"/>
    <w:rsid w:val="005B0D09"/>
    <w:rsid w:val="005D05CD"/>
    <w:rsid w:val="005D06F3"/>
    <w:rsid w:val="005D4E5B"/>
    <w:rsid w:val="005E031F"/>
    <w:rsid w:val="005E301B"/>
    <w:rsid w:val="005F11C2"/>
    <w:rsid w:val="0060129F"/>
    <w:rsid w:val="00604009"/>
    <w:rsid w:val="006177F0"/>
    <w:rsid w:val="00622EE0"/>
    <w:rsid w:val="0062460A"/>
    <w:rsid w:val="006276E7"/>
    <w:rsid w:val="00627E46"/>
    <w:rsid w:val="006355A0"/>
    <w:rsid w:val="0063568A"/>
    <w:rsid w:val="00641E5F"/>
    <w:rsid w:val="00645078"/>
    <w:rsid w:val="00646B3D"/>
    <w:rsid w:val="006537D2"/>
    <w:rsid w:val="00660FD0"/>
    <w:rsid w:val="00665218"/>
    <w:rsid w:val="00666EAA"/>
    <w:rsid w:val="006862D1"/>
    <w:rsid w:val="0068648A"/>
    <w:rsid w:val="00687EA1"/>
    <w:rsid w:val="00690A11"/>
    <w:rsid w:val="006935B5"/>
    <w:rsid w:val="00696B5C"/>
    <w:rsid w:val="00696FFF"/>
    <w:rsid w:val="006A34BE"/>
    <w:rsid w:val="006B045A"/>
    <w:rsid w:val="006B0C97"/>
    <w:rsid w:val="006B45F0"/>
    <w:rsid w:val="006B797D"/>
    <w:rsid w:val="006C11C0"/>
    <w:rsid w:val="006D38E4"/>
    <w:rsid w:val="006D3E68"/>
    <w:rsid w:val="006D6FC1"/>
    <w:rsid w:val="006E0839"/>
    <w:rsid w:val="006E48FF"/>
    <w:rsid w:val="006E4DD9"/>
    <w:rsid w:val="006E57F8"/>
    <w:rsid w:val="00716BA9"/>
    <w:rsid w:val="0072027F"/>
    <w:rsid w:val="00730805"/>
    <w:rsid w:val="00731768"/>
    <w:rsid w:val="007401B3"/>
    <w:rsid w:val="00750D74"/>
    <w:rsid w:val="007527A0"/>
    <w:rsid w:val="007562B6"/>
    <w:rsid w:val="007621D5"/>
    <w:rsid w:val="007633CC"/>
    <w:rsid w:val="007655DA"/>
    <w:rsid w:val="00765C19"/>
    <w:rsid w:val="00770A07"/>
    <w:rsid w:val="00775C64"/>
    <w:rsid w:val="0078004B"/>
    <w:rsid w:val="0078263B"/>
    <w:rsid w:val="00784DA1"/>
    <w:rsid w:val="00790D39"/>
    <w:rsid w:val="00793338"/>
    <w:rsid w:val="007A2BF0"/>
    <w:rsid w:val="007A6ECA"/>
    <w:rsid w:val="007B700E"/>
    <w:rsid w:val="007C25D2"/>
    <w:rsid w:val="007C7BD4"/>
    <w:rsid w:val="007D0D59"/>
    <w:rsid w:val="007D27AA"/>
    <w:rsid w:val="007E0171"/>
    <w:rsid w:val="007E2313"/>
    <w:rsid w:val="007F056E"/>
    <w:rsid w:val="007F24F7"/>
    <w:rsid w:val="007F335D"/>
    <w:rsid w:val="00801B7D"/>
    <w:rsid w:val="00806490"/>
    <w:rsid w:val="00807083"/>
    <w:rsid w:val="008076D0"/>
    <w:rsid w:val="0081785B"/>
    <w:rsid w:val="008209E1"/>
    <w:rsid w:val="00821FCE"/>
    <w:rsid w:val="008308F3"/>
    <w:rsid w:val="00830F96"/>
    <w:rsid w:val="00834626"/>
    <w:rsid w:val="0084601B"/>
    <w:rsid w:val="008463CC"/>
    <w:rsid w:val="008469C7"/>
    <w:rsid w:val="00850291"/>
    <w:rsid w:val="008538B0"/>
    <w:rsid w:val="00855916"/>
    <w:rsid w:val="008821AB"/>
    <w:rsid w:val="008829E4"/>
    <w:rsid w:val="008837AA"/>
    <w:rsid w:val="008837EA"/>
    <w:rsid w:val="00886E3B"/>
    <w:rsid w:val="00887C51"/>
    <w:rsid w:val="008A5279"/>
    <w:rsid w:val="008A7D54"/>
    <w:rsid w:val="008B059F"/>
    <w:rsid w:val="008B3685"/>
    <w:rsid w:val="008B409C"/>
    <w:rsid w:val="008C276A"/>
    <w:rsid w:val="008C3AB1"/>
    <w:rsid w:val="008C53BE"/>
    <w:rsid w:val="008D19EE"/>
    <w:rsid w:val="008D4020"/>
    <w:rsid w:val="008D628F"/>
    <w:rsid w:val="008E0C21"/>
    <w:rsid w:val="008F4EB6"/>
    <w:rsid w:val="008F5D58"/>
    <w:rsid w:val="008F6A46"/>
    <w:rsid w:val="0090630A"/>
    <w:rsid w:val="009170A0"/>
    <w:rsid w:val="00917393"/>
    <w:rsid w:val="009415B3"/>
    <w:rsid w:val="00961F70"/>
    <w:rsid w:val="00962E4B"/>
    <w:rsid w:val="009661F9"/>
    <w:rsid w:val="009707F1"/>
    <w:rsid w:val="009709F0"/>
    <w:rsid w:val="00971B11"/>
    <w:rsid w:val="00973CF2"/>
    <w:rsid w:val="00980D1A"/>
    <w:rsid w:val="009818F9"/>
    <w:rsid w:val="00981EE4"/>
    <w:rsid w:val="00987AB7"/>
    <w:rsid w:val="0099162C"/>
    <w:rsid w:val="00994B7A"/>
    <w:rsid w:val="00994E30"/>
    <w:rsid w:val="009A46B2"/>
    <w:rsid w:val="009A47C9"/>
    <w:rsid w:val="009B5BD1"/>
    <w:rsid w:val="009B5F60"/>
    <w:rsid w:val="009B726D"/>
    <w:rsid w:val="009C0AAB"/>
    <w:rsid w:val="009C618D"/>
    <w:rsid w:val="009D2A7C"/>
    <w:rsid w:val="009D3D84"/>
    <w:rsid w:val="009D4AFC"/>
    <w:rsid w:val="009D4DC1"/>
    <w:rsid w:val="009E0812"/>
    <w:rsid w:val="009E3755"/>
    <w:rsid w:val="009E4A68"/>
    <w:rsid w:val="009E7552"/>
    <w:rsid w:val="009F32DD"/>
    <w:rsid w:val="009F3963"/>
    <w:rsid w:val="009F6DEC"/>
    <w:rsid w:val="00A071FF"/>
    <w:rsid w:val="00A246A2"/>
    <w:rsid w:val="00A30771"/>
    <w:rsid w:val="00A30CAA"/>
    <w:rsid w:val="00A33D4C"/>
    <w:rsid w:val="00A447D1"/>
    <w:rsid w:val="00A61937"/>
    <w:rsid w:val="00A63B06"/>
    <w:rsid w:val="00A63F3F"/>
    <w:rsid w:val="00A71CD2"/>
    <w:rsid w:val="00A72766"/>
    <w:rsid w:val="00A72D8B"/>
    <w:rsid w:val="00A73537"/>
    <w:rsid w:val="00A77193"/>
    <w:rsid w:val="00A90397"/>
    <w:rsid w:val="00A91B4F"/>
    <w:rsid w:val="00A92C75"/>
    <w:rsid w:val="00A96AFD"/>
    <w:rsid w:val="00A96B13"/>
    <w:rsid w:val="00A96DBC"/>
    <w:rsid w:val="00AA3F6F"/>
    <w:rsid w:val="00AB1814"/>
    <w:rsid w:val="00AB7ADC"/>
    <w:rsid w:val="00AC2047"/>
    <w:rsid w:val="00AC3A67"/>
    <w:rsid w:val="00AC6414"/>
    <w:rsid w:val="00AD47D5"/>
    <w:rsid w:val="00AD557E"/>
    <w:rsid w:val="00AD794D"/>
    <w:rsid w:val="00AE3498"/>
    <w:rsid w:val="00AE35B5"/>
    <w:rsid w:val="00AE5A86"/>
    <w:rsid w:val="00B06EF6"/>
    <w:rsid w:val="00B075ED"/>
    <w:rsid w:val="00B113AB"/>
    <w:rsid w:val="00B12576"/>
    <w:rsid w:val="00B1470A"/>
    <w:rsid w:val="00B159D7"/>
    <w:rsid w:val="00B366D4"/>
    <w:rsid w:val="00B43DBA"/>
    <w:rsid w:val="00B44B9F"/>
    <w:rsid w:val="00B4586D"/>
    <w:rsid w:val="00B501DC"/>
    <w:rsid w:val="00B51694"/>
    <w:rsid w:val="00B529A3"/>
    <w:rsid w:val="00B541B0"/>
    <w:rsid w:val="00B612EE"/>
    <w:rsid w:val="00B63AB8"/>
    <w:rsid w:val="00B67B8D"/>
    <w:rsid w:val="00B67E98"/>
    <w:rsid w:val="00B7614E"/>
    <w:rsid w:val="00B77AD8"/>
    <w:rsid w:val="00B77C8B"/>
    <w:rsid w:val="00B77D59"/>
    <w:rsid w:val="00B86554"/>
    <w:rsid w:val="00B912A8"/>
    <w:rsid w:val="00B92030"/>
    <w:rsid w:val="00BA374B"/>
    <w:rsid w:val="00BA45ED"/>
    <w:rsid w:val="00BA54D1"/>
    <w:rsid w:val="00BA5E82"/>
    <w:rsid w:val="00BB18C3"/>
    <w:rsid w:val="00BD2751"/>
    <w:rsid w:val="00BD7909"/>
    <w:rsid w:val="00BE0057"/>
    <w:rsid w:val="00BE0E3A"/>
    <w:rsid w:val="00C015C1"/>
    <w:rsid w:val="00C03AE7"/>
    <w:rsid w:val="00C04388"/>
    <w:rsid w:val="00C04DE4"/>
    <w:rsid w:val="00C06962"/>
    <w:rsid w:val="00C07AE6"/>
    <w:rsid w:val="00C12C20"/>
    <w:rsid w:val="00C20348"/>
    <w:rsid w:val="00C215A2"/>
    <w:rsid w:val="00C27A02"/>
    <w:rsid w:val="00C31C37"/>
    <w:rsid w:val="00C4076D"/>
    <w:rsid w:val="00C415AF"/>
    <w:rsid w:val="00C42FB5"/>
    <w:rsid w:val="00C43FCF"/>
    <w:rsid w:val="00C51027"/>
    <w:rsid w:val="00C5207B"/>
    <w:rsid w:val="00C632A8"/>
    <w:rsid w:val="00C635F2"/>
    <w:rsid w:val="00C73895"/>
    <w:rsid w:val="00C9040A"/>
    <w:rsid w:val="00C93505"/>
    <w:rsid w:val="00CA13B5"/>
    <w:rsid w:val="00CA5418"/>
    <w:rsid w:val="00CA6931"/>
    <w:rsid w:val="00CB1252"/>
    <w:rsid w:val="00CB1741"/>
    <w:rsid w:val="00CB2A39"/>
    <w:rsid w:val="00CB6CFC"/>
    <w:rsid w:val="00CB716E"/>
    <w:rsid w:val="00CD2A8A"/>
    <w:rsid w:val="00CE1C08"/>
    <w:rsid w:val="00CF4439"/>
    <w:rsid w:val="00CF574A"/>
    <w:rsid w:val="00D07D23"/>
    <w:rsid w:val="00D174FE"/>
    <w:rsid w:val="00D21A53"/>
    <w:rsid w:val="00D27206"/>
    <w:rsid w:val="00D32585"/>
    <w:rsid w:val="00D363D5"/>
    <w:rsid w:val="00D3689A"/>
    <w:rsid w:val="00D36DE2"/>
    <w:rsid w:val="00D53D8B"/>
    <w:rsid w:val="00D541FF"/>
    <w:rsid w:val="00D54759"/>
    <w:rsid w:val="00D547CF"/>
    <w:rsid w:val="00D5777B"/>
    <w:rsid w:val="00D617D5"/>
    <w:rsid w:val="00D632B9"/>
    <w:rsid w:val="00D641BB"/>
    <w:rsid w:val="00D64EFA"/>
    <w:rsid w:val="00D71CDE"/>
    <w:rsid w:val="00D7294C"/>
    <w:rsid w:val="00D76DC6"/>
    <w:rsid w:val="00D8266B"/>
    <w:rsid w:val="00D827E3"/>
    <w:rsid w:val="00D82AB4"/>
    <w:rsid w:val="00D84407"/>
    <w:rsid w:val="00D85777"/>
    <w:rsid w:val="00D91842"/>
    <w:rsid w:val="00DA1671"/>
    <w:rsid w:val="00DC6EDD"/>
    <w:rsid w:val="00DD477F"/>
    <w:rsid w:val="00DD5AC2"/>
    <w:rsid w:val="00DD5C8B"/>
    <w:rsid w:val="00DD5F35"/>
    <w:rsid w:val="00DD7765"/>
    <w:rsid w:val="00DE1422"/>
    <w:rsid w:val="00DE43F9"/>
    <w:rsid w:val="00DE7E6A"/>
    <w:rsid w:val="00DF21AC"/>
    <w:rsid w:val="00DF2D47"/>
    <w:rsid w:val="00DF4234"/>
    <w:rsid w:val="00DF42F7"/>
    <w:rsid w:val="00DF7C66"/>
    <w:rsid w:val="00E062C9"/>
    <w:rsid w:val="00E11BED"/>
    <w:rsid w:val="00E1653B"/>
    <w:rsid w:val="00E21C59"/>
    <w:rsid w:val="00E27098"/>
    <w:rsid w:val="00E316F6"/>
    <w:rsid w:val="00E33402"/>
    <w:rsid w:val="00E34910"/>
    <w:rsid w:val="00E429C0"/>
    <w:rsid w:val="00E522DB"/>
    <w:rsid w:val="00E61CE1"/>
    <w:rsid w:val="00E64CA2"/>
    <w:rsid w:val="00E66143"/>
    <w:rsid w:val="00E729F8"/>
    <w:rsid w:val="00E75286"/>
    <w:rsid w:val="00E75FA3"/>
    <w:rsid w:val="00E764CB"/>
    <w:rsid w:val="00E77DAA"/>
    <w:rsid w:val="00E80E40"/>
    <w:rsid w:val="00E80E93"/>
    <w:rsid w:val="00E80F76"/>
    <w:rsid w:val="00E86F9C"/>
    <w:rsid w:val="00E87D3F"/>
    <w:rsid w:val="00E9032C"/>
    <w:rsid w:val="00E90942"/>
    <w:rsid w:val="00E966F4"/>
    <w:rsid w:val="00EA433F"/>
    <w:rsid w:val="00EB1B4D"/>
    <w:rsid w:val="00EB270E"/>
    <w:rsid w:val="00EB43E0"/>
    <w:rsid w:val="00EB4DA2"/>
    <w:rsid w:val="00ED17C2"/>
    <w:rsid w:val="00ED207A"/>
    <w:rsid w:val="00ED3125"/>
    <w:rsid w:val="00EE3427"/>
    <w:rsid w:val="00EE76DE"/>
    <w:rsid w:val="00EF4D63"/>
    <w:rsid w:val="00F03989"/>
    <w:rsid w:val="00F04479"/>
    <w:rsid w:val="00F11174"/>
    <w:rsid w:val="00F12362"/>
    <w:rsid w:val="00F15306"/>
    <w:rsid w:val="00F16DD5"/>
    <w:rsid w:val="00F1762C"/>
    <w:rsid w:val="00F20557"/>
    <w:rsid w:val="00F22D86"/>
    <w:rsid w:val="00F2455B"/>
    <w:rsid w:val="00F279AA"/>
    <w:rsid w:val="00F33E94"/>
    <w:rsid w:val="00F3476F"/>
    <w:rsid w:val="00F37939"/>
    <w:rsid w:val="00F37D51"/>
    <w:rsid w:val="00F5686B"/>
    <w:rsid w:val="00F656AE"/>
    <w:rsid w:val="00F66D50"/>
    <w:rsid w:val="00F750B4"/>
    <w:rsid w:val="00F75643"/>
    <w:rsid w:val="00F777E0"/>
    <w:rsid w:val="00F83227"/>
    <w:rsid w:val="00F9798E"/>
    <w:rsid w:val="00FA003C"/>
    <w:rsid w:val="00FA1C93"/>
    <w:rsid w:val="00FA4530"/>
    <w:rsid w:val="00FA4E3E"/>
    <w:rsid w:val="00FA4E93"/>
    <w:rsid w:val="00FA51E3"/>
    <w:rsid w:val="00FA6A3C"/>
    <w:rsid w:val="00FB2759"/>
    <w:rsid w:val="00FB3990"/>
    <w:rsid w:val="00FC0C88"/>
    <w:rsid w:val="00FD1333"/>
    <w:rsid w:val="00FD4EB4"/>
    <w:rsid w:val="00FD611F"/>
    <w:rsid w:val="00FD65B9"/>
    <w:rsid w:val="00FD74B9"/>
    <w:rsid w:val="00FE3632"/>
    <w:rsid w:val="00FF1336"/>
    <w:rsid w:val="00FF2812"/>
    <w:rsid w:val="00FF308C"/>
    <w:rsid w:val="00FF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9F7202"/>
  <w15:chartTrackingRefBased/>
  <w15:docId w15:val="{E5333A1A-69B6-AE48-A5C2-575B27A1F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2313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2313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3</Characters>
  <Application>Microsoft Office Word</Application>
  <DocSecurity>0</DocSecurity>
  <Lines>5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J. Grunow</dc:creator>
  <cp:keywords/>
  <dc:description/>
  <cp:lastModifiedBy>Julius J. Grunow</cp:lastModifiedBy>
  <cp:revision>1</cp:revision>
  <dcterms:created xsi:type="dcterms:W3CDTF">2022-06-03T16:21:00Z</dcterms:created>
  <dcterms:modified xsi:type="dcterms:W3CDTF">2022-06-03T16:22:00Z</dcterms:modified>
</cp:coreProperties>
</file>